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upplementary information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b/>
        </w:rPr>
        <w:t xml:space="preserve">Performance of </w:t>
      </w:r>
      <w:r>
        <w:rPr>
          <w:b/>
        </w:rPr>
        <w:t xml:space="preserve">different </w:t>
      </w:r>
      <w:r>
        <w:rPr>
          <w:b/>
        </w:rPr>
        <w:t>adiposity measures for predicting cardiovascular risk in adolescen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bookmarkStart w:id="0" w:name="OLE_LINK17"/>
      <w:bookmarkStart w:id="1" w:name="OLE_LINK16"/>
      <w:r>
        <w:rPr/>
        <w:t>Min Zhao,</w:t>
      </w:r>
      <w:r>
        <w:rPr/>
        <w:t xml:space="preserve"> MD </w:t>
      </w:r>
      <w:r>
        <w:rPr>
          <w:vertAlign w:val="superscript"/>
        </w:rPr>
        <w:t>1</w:t>
      </w:r>
      <w:r>
        <w:rPr/>
        <w:t xml:space="preserve"> </w:t>
      </w:r>
      <w:bookmarkEnd w:id="0"/>
      <w:bookmarkEnd w:id="1"/>
      <w:r>
        <w:rPr/>
        <w:t>Pascal Bovet,</w:t>
      </w:r>
      <w:r>
        <w:rPr/>
        <w:t xml:space="preserve"> MD </w:t>
      </w:r>
      <w:r>
        <w:rPr>
          <w:vertAlign w:val="superscript"/>
        </w:rPr>
        <w:t xml:space="preserve">2 </w:t>
      </w:r>
      <w:bookmarkStart w:id="2" w:name="OLE_LINK20"/>
      <w:bookmarkStart w:id="3" w:name="OLE_LINK19"/>
      <w:r>
        <w:rPr/>
        <w:t xml:space="preserve">Chuanwei Ma, MS </w:t>
      </w:r>
      <w:r>
        <w:rPr>
          <w:vertAlign w:val="superscript"/>
        </w:rPr>
        <w:t>3</w:t>
      </w:r>
      <w:r>
        <w:rPr/>
        <w:t xml:space="preserve"> </w:t>
      </w:r>
      <w:r>
        <w:rPr/>
        <w:t>Bo Xi</w:t>
      </w:r>
      <w:r>
        <w:rPr/>
        <w:t>, MD</w:t>
      </w:r>
      <w:r>
        <w:rPr/>
        <w:t xml:space="preserve"> </w:t>
      </w:r>
      <w:r>
        <w:rPr>
          <w:vertAlign w:val="superscript"/>
        </w:rPr>
        <w:t>3</w:t>
      </w:r>
      <w:r>
        <w:rPr>
          <w:vertAlign w:val="superscript"/>
        </w:rPr>
        <w:t>*</w:t>
      </w:r>
      <w:bookmarkEnd w:id="2"/>
      <w:bookmarkEnd w:id="3"/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snapToGrid w:val="true"/>
        <w:spacing w:lineRule="auto" w:line="360"/>
        <w:rPr/>
      </w:pPr>
      <w:r>
        <w:rPr/>
        <w:t>Department of Nutrition and Food Hygiene, School of Public Health, Shandong University, Jinan, China</w:t>
      </w:r>
    </w:p>
    <w:p>
      <w:pPr>
        <w:pStyle w:val="Normal"/>
        <w:numPr>
          <w:ilvl w:val="0"/>
          <w:numId w:val="1"/>
        </w:numPr>
        <w:snapToGrid w:val="true"/>
        <w:spacing w:lineRule="auto" w:line="360"/>
        <w:rPr/>
      </w:pPr>
      <w:r>
        <w:rPr/>
        <w:t>Institute of Social and Preventive Medicine, Lausanne University Hospital, Lausanne, Switzerland</w:t>
      </w:r>
    </w:p>
    <w:p>
      <w:pPr>
        <w:pStyle w:val="Normal"/>
        <w:numPr>
          <w:ilvl w:val="0"/>
          <w:numId w:val="1"/>
        </w:numPr>
        <w:snapToGrid w:val="true"/>
        <w:spacing w:lineRule="auto" w:line="360"/>
        <w:rPr/>
      </w:pPr>
      <w:r>
        <w:rPr/>
        <w:t>Department of Epidemiology, School of Public Health, Shandong University, Jinan, Chi</w:t>
      </w:r>
      <w:r>
        <w:rPr/>
        <w:t>n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* Corresponding author: </w:t>
      </w:r>
    </w:p>
    <w:p>
      <w:pPr>
        <w:pStyle w:val="Normal"/>
        <w:rPr/>
      </w:pPr>
      <w:r>
        <w:rPr/>
        <w:t>Bo Xi, 44 Wenhua Xi Road, Department of Epidemiology, School of Public Health, Shandong University, Jinan 250012, China. Tel/Fax: 86-531-88382141; Email: xibo2007@126.com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797" w:right="1797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b/>
        </w:rPr>
        <w:t xml:space="preserve">Running title: </w:t>
      </w:r>
      <w:r>
        <w:rPr/>
        <w:t>Performance of adiposity measures</w:t>
      </w:r>
    </w:p>
    <w:p>
      <w:pPr>
        <w:pStyle w:val="Normal"/>
        <w:spacing w:lineRule="auto" w:line="360"/>
        <w:rPr/>
      </w:pPr>
      <w:r>
        <w:rPr>
          <w:b/>
        </w:rPr>
        <w:t xml:space="preserve">Supplemental </w:t>
      </w:r>
      <w:r>
        <w:rPr>
          <w:b/>
        </w:rPr>
        <w:t xml:space="preserve">Table </w:t>
      </w:r>
      <w:r>
        <w:rPr>
          <w:b/>
        </w:rPr>
        <w:t>1</w:t>
      </w:r>
      <w:r>
        <w:rPr>
          <w:b/>
        </w:rPr>
        <w:t xml:space="preserve"> Performance of BMI, WC and WHtR to predict the presence of </w:t>
      </w:r>
      <w:r>
        <w:rPr>
          <w:b/>
        </w:rPr>
        <w:t>one or two</w:t>
      </w:r>
      <w:r>
        <w:rPr>
          <w:b/>
        </w:rPr>
        <w:t xml:space="preserve"> </w:t>
      </w:r>
      <w:r>
        <w:rPr>
          <w:b/>
        </w:rPr>
        <w:t xml:space="preserve">more </w:t>
      </w:r>
      <w:r>
        <w:rPr/>
        <w:t>cardiovascular risk factors</w:t>
      </w:r>
    </w:p>
    <w:tbl>
      <w:tblPr>
        <w:tblW w:w="148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1722"/>
        <w:gridCol w:w="1806"/>
        <w:gridCol w:w="1826"/>
        <w:gridCol w:w="1826"/>
        <w:gridCol w:w="1826"/>
        <w:gridCol w:w="1773"/>
        <w:gridCol w:w="1773"/>
      </w:tblGrid>
      <w:tr>
        <w:trPr>
          <w:trHeight w:val="388" w:hRule="atLeast"/>
        </w:trPr>
        <w:tc>
          <w:tcPr>
            <w:tcW w:w="22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Groups</w:t>
            </w:r>
          </w:p>
        </w:tc>
        <w:tc>
          <w:tcPr>
            <w:tcW w:w="172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No. of subjects</w:t>
            </w:r>
          </w:p>
        </w:tc>
        <w:tc>
          <w:tcPr>
            <w:tcW w:w="545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 xml:space="preserve">AUC (95% CI) </w:t>
            </w:r>
            <w:r>
              <w:rPr>
                <w:vertAlign w:val="superscript"/>
              </w:rPr>
              <w:t>*</w:t>
            </w:r>
          </w:p>
        </w:tc>
        <w:tc>
          <w:tcPr>
            <w:tcW w:w="537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 xml:space="preserve">OR (95%CI) </w:t>
            </w:r>
            <w:r>
              <w:rPr>
                <w:vertAlign w:val="superscript"/>
              </w:rPr>
              <w:t>#</w:t>
            </w:r>
          </w:p>
        </w:tc>
      </w:tr>
      <w:tr>
        <w:trPr>
          <w:trHeight w:val="388" w:hRule="atLeast"/>
        </w:trPr>
        <w:tc>
          <w:tcPr>
            <w:tcW w:w="22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BMI-Z score</w:t>
            </w:r>
          </w:p>
        </w:tc>
        <w:tc>
          <w:tcPr>
            <w:tcW w:w="18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WC-Z score</w:t>
            </w:r>
          </w:p>
        </w:tc>
        <w:tc>
          <w:tcPr>
            <w:tcW w:w="18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WHtR-Z score</w:t>
            </w:r>
          </w:p>
        </w:tc>
        <w:tc>
          <w:tcPr>
            <w:tcW w:w="18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BMI-Z score</w:t>
            </w:r>
          </w:p>
        </w:tc>
        <w:tc>
          <w:tcPr>
            <w:tcW w:w="1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WC-Z score</w:t>
            </w:r>
          </w:p>
        </w:tc>
        <w:tc>
          <w:tcPr>
            <w:tcW w:w="17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WHtR-Z score</w:t>
            </w:r>
          </w:p>
        </w:tc>
      </w:tr>
      <w:tr>
        <w:trPr>
          <w:trHeight w:val="315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</w:rPr>
            </w:pPr>
            <w:r>
              <w:rPr>
                <w:b/>
              </w:rPr>
              <w:t>IDF criteri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</w:rPr>
            </w:pPr>
            <w:r>
              <w:rPr>
                <w:b/>
              </w:rPr>
              <w:t xml:space="preserve">&gt;=1 CV risk </w:t>
            </w:r>
            <w:r>
              <w:rPr>
                <w:b/>
              </w:rPr>
              <w:t>factor</w:t>
            </w:r>
            <w:r>
              <w:rPr>
                <w:b/>
              </w:rPr>
              <w:t>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Total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36</w:t>
            </w:r>
            <w:r>
              <w:rPr/>
              <w:t>2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4 (0.62-0.65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4 (0.62-0.66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4 (0.63-0.66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.61 (1.41-1.83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.61 (1.42-1.84)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.69 (1.48-1.93)</w:t>
            </w:r>
          </w:p>
        </w:tc>
      </w:tr>
      <w:tr>
        <w:trPr>
          <w:trHeight w:val="315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Boy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8</w:t>
            </w:r>
            <w:r>
              <w:rPr/>
              <w:t>68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5 (0.63-0.68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6 (0.63-0.68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7 (0.64-0.69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.82 (0.54-2.15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.88 (1.60-2.19)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.97 (1.68-2.32)</w:t>
            </w:r>
          </w:p>
        </w:tc>
      </w:tr>
      <w:tr>
        <w:trPr>
          <w:trHeight w:val="315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irl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7</w:t>
            </w:r>
            <w:r>
              <w:rPr/>
              <w:t>5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2 (0.59-0.65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2 (0.59-0.65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2 (0.59-0.65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.44 (1.20-1.72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.42 (1.18-1.70)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.48 (1.24-1.78)</w:t>
            </w:r>
          </w:p>
        </w:tc>
      </w:tr>
      <w:tr>
        <w:trPr>
          <w:trHeight w:val="315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26"/>
              <w:jc w:val="left"/>
              <w:rPr/>
            </w:pPr>
            <w:r>
              <w:rPr/>
              <w:t>Hispani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3</w:t>
            </w:r>
            <w:r>
              <w:rPr/>
              <w:t>57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8 (0.65-0.71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8 (0.65-0.71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8 (0.65-0.71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2.30 (1.96-2.69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2.32 (1.99-2.70)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2.28 (1.96-2.65)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26"/>
              <w:jc w:val="left"/>
              <w:rPr/>
            </w:pPr>
            <w:r>
              <w:rPr/>
              <w:t>White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99</w:t>
            </w:r>
            <w:r>
              <w:rPr/>
              <w:t>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0 (0.56-0.64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0 (0.57-0.64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1 (0.58-0.65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.45 (1.22-1.76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.47 (1.23-1.75)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.56 (1.30-1.87)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26"/>
              <w:jc w:val="left"/>
              <w:rPr/>
            </w:pPr>
            <w:r>
              <w:rPr/>
              <w:t>Black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0</w:t>
            </w:r>
            <w:r>
              <w:rPr/>
              <w:t>5</w:t>
            </w:r>
            <w:r>
              <w:rPr/>
              <w:t>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3 (0.59-0.66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3 (0.59-0.66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5 (0.61-0.68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.57 (1.40-1.76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.60 (1.42-1.80)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.64 (1.15-1.87)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</w:rPr>
            </w:pPr>
            <w:r>
              <w:rPr>
                <w:b/>
              </w:rPr>
              <w:t xml:space="preserve">&gt;=2 CV risk </w:t>
            </w:r>
            <w:r>
              <w:rPr>
                <w:b/>
              </w:rPr>
              <w:t>factor</w:t>
            </w:r>
            <w:r>
              <w:rPr>
                <w:b/>
              </w:rPr>
              <w:t>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Total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36</w:t>
            </w:r>
            <w:r>
              <w:rPr/>
              <w:t>2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4 (0.71-0.76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5 (0.73-0.77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6 (0.74-0.78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2.23 (1.91-2.61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2.29 (1.97-2.66)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2.43 (2.08-2.83)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Boy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8</w:t>
            </w:r>
            <w:r>
              <w:rPr/>
              <w:t>68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6 (0.73-0.79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7 (0.74-0.81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9 (0.76-0.82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2.83 (2.27-3.53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3.03 (2.45-3.75)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3.25 (2.60-4.08)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irl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7</w:t>
            </w:r>
            <w:r>
              <w:rPr/>
              <w:t>5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1 (0.67-0.75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2 (0.68-0.76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2 (0.68-0.76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.76 (1.42-2.20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.74 (1.41-2.16)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.84 (1.49-2.27)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26"/>
              <w:jc w:val="left"/>
              <w:rPr/>
            </w:pPr>
            <w:r>
              <w:rPr/>
              <w:t>Hispani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3</w:t>
            </w:r>
            <w:r>
              <w:rPr/>
              <w:t>57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8 (0.75-0.82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8 (0.75-0.82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9 (0.75-0.82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3.36 (2.68-4.22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3.45 (2.71-4.40)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3.41 (2.68-4.35)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26"/>
              <w:jc w:val="left"/>
              <w:rPr/>
            </w:pPr>
            <w:r>
              <w:rPr/>
              <w:t>White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99</w:t>
            </w:r>
            <w:r>
              <w:rPr/>
              <w:t>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9 (0.64-0.74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0 (0.65-0.75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2 (0.67-0.77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2.02 (1.65-2.46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2.03 (1.70-2.44)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2.20 (1.81-2.67)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26"/>
              <w:jc w:val="left"/>
              <w:rPr/>
            </w:pPr>
            <w:r>
              <w:rPr/>
              <w:t>Black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0</w:t>
            </w:r>
            <w:r>
              <w:rPr/>
              <w:t>5</w:t>
            </w:r>
            <w:r>
              <w:rPr/>
              <w:t>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3 (0.68-0.79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5 (0.70-0.80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6 (0.71-0.81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2.17 (1.84-2.55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2.30 (1.93-2.75)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2.36 (1.98-2.82)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-890" w:hanging="0"/>
              <w:jc w:val="left"/>
              <w:rPr>
                <w:b/>
                <w:b/>
              </w:rPr>
            </w:pPr>
            <w:r>
              <w:rPr>
                <w:b/>
              </w:rPr>
              <w:t>ATPIII criteri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</w:rPr>
            </w:pPr>
            <w:r>
              <w:rPr>
                <w:b/>
              </w:rPr>
              <w:t xml:space="preserve">&gt;=1 CV risk </w:t>
            </w:r>
            <w:r>
              <w:rPr>
                <w:b/>
              </w:rPr>
              <w:t>factor</w:t>
            </w:r>
            <w:r>
              <w:rPr>
                <w:b/>
              </w:rPr>
              <w:t>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Total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36</w:t>
            </w:r>
            <w:r>
              <w:rPr/>
              <w:t>2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5 (0.63-0.67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5 (0.63-0.66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5 (0.63-0.67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4 (1.55-1.95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0 (1.51-1.92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81 (1.62-2.03)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Boy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8</w:t>
            </w:r>
            <w:r>
              <w:rPr/>
              <w:t>68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7 (0.65-0.69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7 (0.64-0.69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7 (0.65-0.70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7 (1.62-2.39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7 (1.63-2.38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3 (1.76-2.58)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irl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7</w:t>
            </w:r>
            <w:r>
              <w:rPr/>
              <w:t>5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4 (0.61-0.66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3 (0.60-0.66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3 (0.61-0.66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6 (1.36-1.79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1 (1.31-1.75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0 (1.39-1.84)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Hispani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3</w:t>
            </w:r>
            <w:r>
              <w:rPr/>
              <w:t>57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0 (0.67-0.73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0 (0.67-0.73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0 (0.67-0.73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8 (1.81-2.62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20 (1.82-2.66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7 (1.79-2.62)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White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99</w:t>
            </w:r>
            <w:r>
              <w:rPr/>
              <w:t>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2 (0.58-0.65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1 (0.58-0.65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3 (0.59-0.66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5 (1.39-1.95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1 (1.36-1.89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6 (1.50-2.07)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Black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0</w:t>
            </w:r>
            <w:r>
              <w:rPr/>
              <w:t>5</w:t>
            </w:r>
            <w:r>
              <w:rPr/>
              <w:t>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3 (0.60-0.66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3 (0.60-0.66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4 (0.61-0.67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4 (1.36-1.75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5 (1.36-1.77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9 (1.39-1.83)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/>
              </w:rPr>
              <w:t xml:space="preserve">&gt;=2 CV risk </w:t>
            </w:r>
            <w:r>
              <w:rPr>
                <w:b/>
              </w:rPr>
              <w:t>factor</w:t>
            </w:r>
            <w:r>
              <w:rPr>
                <w:b/>
              </w:rPr>
              <w:t>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Total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36</w:t>
            </w:r>
            <w:r>
              <w:rPr/>
              <w:t>2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5 (0.72-0.77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5 (0.73-0.77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6 (0.74-0.78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26 (1.97-2.59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5 (2.04-2.7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51 (2.20-2.88)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Boy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8</w:t>
            </w:r>
            <w:r>
              <w:rPr/>
              <w:t>68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7 (0.74-0.80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8 (0.75-0.80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9 (0.76-0.82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83 (2.27-3.54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02 (2.40-3.79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0 (2.63-4.15)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irl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7</w:t>
            </w:r>
            <w:r>
              <w:rPr/>
              <w:t>5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2 (0.68-0.75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2 (0.69-0.76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3 (0.70-0.76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82 (1.51-2.20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89 (1.57-2.26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9 (1.66-2.38)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26"/>
              <w:jc w:val="left"/>
              <w:rPr/>
            </w:pPr>
            <w:r>
              <w:rPr/>
              <w:t>Hispani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3</w:t>
            </w:r>
            <w:r>
              <w:rPr/>
              <w:t>57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80 (0.77-0.83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80 (0.77-0.83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81 (0.78-0.84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5 (2.79-4.27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7 (2.74-4.39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61 (2.83-4.60)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hanging="26"/>
              <w:jc w:val="left"/>
              <w:rPr/>
            </w:pPr>
            <w:r>
              <w:rPr/>
              <w:t>White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99</w:t>
            </w:r>
            <w:r>
              <w:rPr/>
              <w:t>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8 (0.64-0.72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9 (0.65-0.74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1 (0.66-0.75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06 (1.71-2.47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4 (1.79-2.56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3 (1.95-2.79)</w:t>
            </w:r>
          </w:p>
        </w:tc>
      </w:tr>
      <w:tr>
        <w:trPr>
          <w:trHeight w:val="330" w:hRule="atLeast"/>
        </w:trPr>
        <w:tc>
          <w:tcPr>
            <w:tcW w:w="22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hanging="26"/>
              <w:jc w:val="left"/>
              <w:rPr/>
            </w:pPr>
            <w:r>
              <w:rPr/>
              <w:t>Black</w:t>
            </w:r>
          </w:p>
        </w:tc>
        <w:tc>
          <w:tcPr>
            <w:tcW w:w="17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0</w:t>
            </w:r>
            <w:r>
              <w:rPr/>
              <w:t>5</w:t>
            </w:r>
            <w:r>
              <w:rPr/>
              <w:t>3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4 (0.69-0.78)</w:t>
            </w:r>
          </w:p>
        </w:tc>
        <w:tc>
          <w:tcPr>
            <w:tcW w:w="18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4 (0.69-0.78)</w:t>
            </w:r>
          </w:p>
        </w:tc>
        <w:tc>
          <w:tcPr>
            <w:tcW w:w="18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5 (0.70-0.79)</w:t>
            </w:r>
          </w:p>
        </w:tc>
        <w:tc>
          <w:tcPr>
            <w:tcW w:w="18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5 (1.77-2.61)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20 (1.83-2.65)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28 (1.88-2.77)</w:t>
            </w:r>
          </w:p>
        </w:tc>
      </w:tr>
    </w:tbl>
    <w:p>
      <w:pPr>
        <w:pStyle w:val="Normal"/>
        <w:spacing w:lineRule="auto" w:line="360"/>
        <w:rPr/>
      </w:pPr>
      <w:r>
        <w:rPr/>
        <w:t>AUC, area under the curve in ROC analysis; CI, confidence interval; OR, odds ratio; IDF, International Diabetes Federation; ATP III, Adult Treatment Panel III</w:t>
      </w:r>
    </w:p>
    <w:p>
      <w:pPr>
        <w:pStyle w:val="Normal"/>
        <w:spacing w:lineRule="auto" w:line="360"/>
        <w:rPr>
          <w:b/>
          <w:b/>
        </w:rPr>
      </w:pPr>
      <w:r>
        <w:rPr>
          <w:vertAlign w:val="superscript"/>
        </w:rPr>
        <w:t xml:space="preserve">* </w:t>
      </w:r>
      <w:r>
        <w:rPr/>
        <w:t>Receiver operator characteristic curve analysis</w:t>
      </w:r>
    </w:p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b/>
          <w:b/>
        </w:rPr>
      </w:pPr>
      <w:r>
        <w:rPr>
          <w:vertAlign w:val="superscript"/>
        </w:rPr>
        <w:t xml:space="preserve"># </w:t>
      </w:r>
      <w:r>
        <w:rPr/>
        <w:t>1-SD increase using logistic regression analysis with adjustment for sex, age and race where appropriate</w:t>
      </w:r>
    </w:p>
    <w:p>
      <w:pPr>
        <w:pStyle w:val="Normal"/>
        <w:spacing w:lineRule="auto" w:line="360"/>
        <w:rPr/>
      </w:pPr>
      <w:r>
        <w:rPr>
          <w:b/>
        </w:rPr>
        <w:t xml:space="preserve">Supplemental </w:t>
      </w:r>
      <w:r>
        <w:rPr>
          <w:b/>
        </w:rPr>
        <w:t xml:space="preserve">Table </w:t>
      </w:r>
      <w:r>
        <w:rPr>
          <w:b/>
        </w:rPr>
        <w:t>2</w:t>
      </w:r>
      <w:r>
        <w:rPr>
          <w:b/>
        </w:rPr>
        <w:t xml:space="preserve">. Optimal cut-offs of WHtR to predict the presence of </w:t>
      </w:r>
      <w:r>
        <w:rPr>
          <w:b/>
        </w:rPr>
        <w:t>one or two more</w:t>
      </w:r>
      <w:r>
        <w:rPr/>
        <w:t xml:space="preserve"> cardiovascular risk factors</w:t>
      </w:r>
    </w:p>
    <w:tbl>
      <w:tblPr>
        <w:tblW w:w="108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1722"/>
        <w:gridCol w:w="1862"/>
        <w:gridCol w:w="1826"/>
        <w:gridCol w:w="1791"/>
        <w:gridCol w:w="1440"/>
      </w:tblGrid>
      <w:tr>
        <w:trPr>
          <w:trHeight w:val="388" w:hRule="atLeast"/>
        </w:trPr>
        <w:tc>
          <w:tcPr>
            <w:tcW w:w="22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roups</w:t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No. of subjects</w:t>
            </w:r>
          </w:p>
        </w:tc>
        <w:tc>
          <w:tcPr>
            <w:tcW w:w="18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Optimal cut-offs</w:t>
            </w:r>
          </w:p>
        </w:tc>
        <w:tc>
          <w:tcPr>
            <w:tcW w:w="18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AUC (95% CI)</w:t>
            </w:r>
          </w:p>
        </w:tc>
        <w:tc>
          <w:tcPr>
            <w:tcW w:w="17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 xml:space="preserve">Sensitivity 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Specificity</w:t>
            </w:r>
          </w:p>
        </w:tc>
      </w:tr>
      <w:tr>
        <w:trPr>
          <w:trHeight w:val="315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</w:rPr>
            </w:pPr>
            <w:r>
              <w:rPr>
                <w:b/>
              </w:rPr>
              <w:t>IDF criteri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/>
              </w:rPr>
              <w:t xml:space="preserve">&gt;=1 CV risk </w:t>
            </w:r>
            <w:r>
              <w:rPr>
                <w:b/>
              </w:rPr>
              <w:t>factor</w:t>
            </w:r>
            <w:r>
              <w:rPr>
                <w:b/>
              </w:rPr>
              <w:t>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Total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36</w:t>
            </w:r>
            <w:r>
              <w:rPr/>
              <w:t>2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48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4 (0.62-0.66)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0</w:t>
            </w:r>
          </w:p>
        </w:tc>
      </w:tr>
      <w:tr>
        <w:trPr>
          <w:trHeight w:val="315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51"/>
              <w:jc w:val="left"/>
              <w:rPr/>
            </w:pPr>
            <w:r>
              <w:rPr/>
              <w:t>Boy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8</w:t>
            </w:r>
            <w:r>
              <w:rPr/>
              <w:t>68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48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7 (0.64-0.69)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8</w:t>
            </w:r>
          </w:p>
        </w:tc>
      </w:tr>
      <w:tr>
        <w:trPr>
          <w:trHeight w:val="315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51"/>
              <w:jc w:val="left"/>
              <w:rPr/>
            </w:pPr>
            <w:r>
              <w:rPr/>
              <w:t>Girl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7</w:t>
            </w:r>
            <w:r>
              <w:rPr/>
              <w:t>53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49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2 (0.60-0.65)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315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Hispani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3</w:t>
            </w:r>
            <w:r>
              <w:rPr/>
              <w:t>57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49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7 (0.65-0.70)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0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White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99</w:t>
            </w:r>
            <w:r>
              <w:rPr/>
              <w:t>3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48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1 (0.57-0.64)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8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Black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0</w:t>
            </w:r>
            <w:r>
              <w:rPr/>
              <w:t>5</w:t>
            </w:r>
            <w:r>
              <w:rPr/>
              <w:t>3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47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5 (0.62-0.68)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bookmarkStart w:id="4" w:name="_Hlk466337774"/>
            <w:bookmarkStart w:id="5" w:name="OLE_LINK10"/>
            <w:bookmarkStart w:id="6" w:name="OLE_LINK9"/>
            <w:bookmarkEnd w:id="4"/>
            <w:bookmarkEnd w:id="5"/>
            <w:bookmarkEnd w:id="6"/>
            <w:r>
              <w:rPr>
                <w:b/>
              </w:rPr>
              <w:t xml:space="preserve">&gt;=2 CV risk </w:t>
            </w:r>
            <w:r>
              <w:rPr>
                <w:b/>
              </w:rPr>
              <w:t>factor</w:t>
            </w:r>
            <w:r>
              <w:rPr>
                <w:b/>
              </w:rPr>
              <w:t>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Total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36</w:t>
            </w:r>
            <w:r>
              <w:rPr/>
              <w:t>2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49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5 (0.73-0.78)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5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51"/>
              <w:jc w:val="left"/>
              <w:rPr/>
            </w:pPr>
            <w:r>
              <w:rPr/>
              <w:t>Boy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8</w:t>
            </w:r>
            <w:r>
              <w:rPr/>
              <w:t>68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48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9 (0.76-0.82)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9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51"/>
              <w:jc w:val="left"/>
              <w:rPr/>
            </w:pPr>
            <w:r>
              <w:rPr/>
              <w:t>Girl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7</w:t>
            </w:r>
            <w:r>
              <w:rPr/>
              <w:t>53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49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2 (0.69-0.76)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7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Hispani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3</w:t>
            </w:r>
            <w:r>
              <w:rPr/>
              <w:t>57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49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8 (0.74-0.81)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0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White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99</w:t>
            </w:r>
            <w:r>
              <w:rPr/>
              <w:t>3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48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1 (0.67-0.76)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1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Black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0</w:t>
            </w:r>
            <w:r>
              <w:rPr/>
              <w:t>5</w:t>
            </w:r>
            <w:r>
              <w:rPr/>
              <w:t>3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48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6 (0.71-0.81)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0.77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-402" w:hanging="0"/>
              <w:jc w:val="left"/>
              <w:rPr>
                <w:b/>
                <w:b/>
              </w:rPr>
            </w:pPr>
            <w:r>
              <w:rPr>
                <w:b/>
              </w:rPr>
              <w:t>ATPIII criteri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-402" w:hanging="0"/>
              <w:jc w:val="left"/>
              <w:rPr>
                <w:b/>
                <w:b/>
              </w:rPr>
            </w:pPr>
            <w:r>
              <w:rPr>
                <w:b/>
              </w:rPr>
              <w:t xml:space="preserve">&gt;=1 CV risk </w:t>
            </w:r>
            <w:r>
              <w:rPr>
                <w:b/>
              </w:rPr>
              <w:t>factor</w:t>
            </w:r>
            <w:r>
              <w:rPr>
                <w:b/>
              </w:rPr>
              <w:t>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Total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36</w:t>
            </w:r>
            <w:r>
              <w:rPr/>
              <w:t>2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4 (0.63-0.66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5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Boy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8</w:t>
            </w:r>
            <w:r>
              <w:rPr/>
              <w:t>6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8 (0.65-0.70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8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irl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7</w:t>
            </w:r>
            <w:r>
              <w:rPr/>
              <w:t>5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3 (0.60-0.66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7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Hispani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3</w:t>
            </w:r>
            <w:r>
              <w:rPr/>
              <w:t>5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9 (0.66-0.72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1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White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99</w:t>
            </w:r>
            <w:r>
              <w:rPr/>
              <w:t>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2 (0.59-0.65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0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Black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0</w:t>
            </w:r>
            <w:r>
              <w:rPr/>
              <w:t>5</w:t>
            </w:r>
            <w:r>
              <w:rPr/>
              <w:t>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4 (0.60-0.67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5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/>
              </w:rPr>
              <w:t xml:space="preserve">&gt;=2 CV risk </w:t>
            </w:r>
            <w:r>
              <w:rPr>
                <w:b/>
              </w:rPr>
              <w:t>factor</w:t>
            </w:r>
            <w:r>
              <w:rPr>
                <w:b/>
              </w:rPr>
              <w:t>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Total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36</w:t>
            </w:r>
            <w:r>
              <w:rPr/>
              <w:t>2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5 (0.73-0.77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6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51"/>
              <w:jc w:val="left"/>
              <w:rPr/>
            </w:pPr>
            <w:r>
              <w:rPr/>
              <w:t>Boy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8</w:t>
            </w:r>
            <w:r>
              <w:rPr/>
              <w:t>6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9 (0.76-0.82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2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51"/>
              <w:jc w:val="left"/>
              <w:rPr/>
            </w:pPr>
            <w:r>
              <w:rPr/>
              <w:t>Girl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7</w:t>
            </w:r>
            <w:r>
              <w:rPr/>
              <w:t>5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3 (0.69-0.76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7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Hispani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3</w:t>
            </w:r>
            <w:r>
              <w:rPr/>
              <w:t>5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9 (0.76-0.82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1</w:t>
            </w:r>
          </w:p>
        </w:tc>
      </w:tr>
      <w:tr>
        <w:trPr>
          <w:trHeight w:val="330" w:hRule="atLeast"/>
        </w:trPr>
        <w:tc>
          <w:tcPr>
            <w:tcW w:w="2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White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99</w:t>
            </w:r>
            <w:r>
              <w:rPr/>
              <w:t>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0 (0.66-0.74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3</w:t>
            </w:r>
          </w:p>
        </w:tc>
      </w:tr>
      <w:tr>
        <w:trPr>
          <w:trHeight w:val="330" w:hRule="atLeast"/>
        </w:trPr>
        <w:tc>
          <w:tcPr>
            <w:tcW w:w="22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Black</w:t>
            </w:r>
          </w:p>
        </w:tc>
        <w:tc>
          <w:tcPr>
            <w:tcW w:w="17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0</w:t>
            </w:r>
            <w:r>
              <w:rPr/>
              <w:t>5</w:t>
            </w:r>
            <w:r>
              <w:rPr/>
              <w:t>3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8</w:t>
            </w:r>
          </w:p>
        </w:tc>
        <w:tc>
          <w:tcPr>
            <w:tcW w:w="1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4 (0.69-0.78)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7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AUC, area under the curve in ROC analysis; CI, confidence interval; IDF, International Diabetes Federation; ATP III, Adult Treatment Panel III</w:t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480"/>
      <w:jc w:val="both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18:54:00Z</dcterms:created>
  <dc:creator>Administrator</dc:creator>
  <dc:description/>
  <cp:keywords/>
  <dc:language>en-US</dc:language>
  <cp:lastModifiedBy>Administrator</cp:lastModifiedBy>
  <dcterms:modified xsi:type="dcterms:W3CDTF">2017-01-06T17:55:00Z</dcterms:modified>
  <cp:revision>177</cp:revision>
  <dc:subject/>
  <dc:title/>
</cp:coreProperties>
</file>